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8306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Biochemical characteristics of the strains with API test strips</w:t>
      </w:r>
    </w:p>
    <w:tbl>
      <w:tblPr>
        <w:tblW w:w="6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16"/>
        <w:gridCol w:w="1080"/>
        <w:gridCol w:w="1080"/>
        <w:gridCol w:w="1250"/>
        <w:gridCol w:w="125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8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IB20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47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C332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P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H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C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DC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S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E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DA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P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N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R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A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C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L</w:t>
            </w:r>
          </w:p>
        </w:tc>
        <w:tc>
          <w:tcPr>
            <w:tcW w:w="81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</w:t>
            </w:r>
          </w:p>
        </w:tc>
        <w:tc>
          <w:tcPr>
            <w:tcW w:w="81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 xml:space="preserve">API 20E test of </w:t>
      </w:r>
      <w:r>
        <w:rPr>
          <w:rFonts w:cs="Times New Roman" w:ascii="Times New Roman" w:hAnsi="Times New Roman"/>
          <w:i/>
          <w:color w:val="000000"/>
          <w:sz w:val="20"/>
          <w:szCs w:val="21"/>
        </w:rPr>
        <w:t>Edwardsiella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strains. All the data were collected after 16 h incubation at 37°C. ONPG, β-galactosidase; ADH, arginine dihydrolase; LDC, lysine decarboxylase; ODC, ornithine decarboxilase; CIT, citrate utilization; H2S, H</w:t>
      </w:r>
      <w:r>
        <w:rPr>
          <w:rFonts w:cs="Times New Roman" w:ascii="Times New Roman" w:hAnsi="Times New Roman"/>
          <w:color w:val="000000"/>
          <w:sz w:val="2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21"/>
        </w:rPr>
        <w:t>S production; URE, urease; TDA, tryptophane deaminase; IND, indole production; VP, Voges–Proskauer; GEL, gelatinase; GLU, glucose; MAN, mannitol; INO: inositol; SOR: sobitol; RHA, rhamnose; SAC; saccharose; MEL, melibiose; AMY: amygdalin; ARA, arabino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9:51:00Z</dcterms:created>
  <dc:creator>yangminjun</dc:creator>
  <dc:description/>
  <cp:keywords/>
  <dc:language>en-US</dc:language>
  <cp:lastModifiedBy>微软用户</cp:lastModifiedBy>
  <dcterms:modified xsi:type="dcterms:W3CDTF">2012-03-13T09:26:00Z</dcterms:modified>
  <cp:revision>7</cp:revision>
  <dc:subject/>
  <dc:title/>
</cp:coreProperties>
</file>